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C12" w:rsidRPr="00371C12" w:rsidRDefault="00371C12" w:rsidP="00371C1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371C12">
        <w:rPr>
          <w:rFonts w:ascii="Times New Roman" w:eastAsia="SimSun" w:hAnsi="Times New Roman" w:cs="Times New Roman"/>
          <w:b/>
          <w:sz w:val="24"/>
          <w:szCs w:val="24"/>
        </w:rPr>
        <w:t xml:space="preserve">Title: </w:t>
      </w:r>
      <w:r w:rsidR="005F73A0" w:rsidRPr="005F73A0">
        <w:rPr>
          <w:rFonts w:ascii="Times New Roman" w:eastAsia="SimSun" w:hAnsi="Times New Roman" w:cs="Times New Roman"/>
          <w:b/>
          <w:sz w:val="24"/>
          <w:szCs w:val="24"/>
        </w:rPr>
        <w:t>Dose/Volume histogram patterns in Salivary Gland subvolumes influence xerostomia injury and recovery</w:t>
      </w:r>
    </w:p>
    <w:p w:rsidR="00371C12" w:rsidRPr="00371C12" w:rsidRDefault="00371C1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371C12">
        <w:rPr>
          <w:rFonts w:ascii="Times New Roman" w:eastAsia="SimSun" w:hAnsi="Times New Roman" w:cs="Times New Roman"/>
          <w:sz w:val="24"/>
          <w:szCs w:val="24"/>
        </w:rPr>
        <w:t>Peijin Han, MD, MHS*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Pranav Lakshminarayanan, MS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Wei Jiang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371C12">
        <w:rPr>
          <w:rFonts w:ascii="Times New Roman" w:eastAsia="SimSun" w:hAnsi="Times New Roman" w:cs="Times New Roman"/>
          <w:sz w:val="24"/>
          <w:szCs w:val="24"/>
        </w:rPr>
        <w:t>, Ilya Shpitser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371C12">
        <w:rPr>
          <w:rFonts w:ascii="Times New Roman" w:eastAsia="SimSun" w:hAnsi="Times New Roman" w:cs="Times New Roman"/>
          <w:sz w:val="24"/>
          <w:szCs w:val="24"/>
        </w:rPr>
        <w:t>, Xuan Hui, MD, ScM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371C12">
        <w:rPr>
          <w:rFonts w:ascii="Times New Roman" w:eastAsia="SimSun" w:hAnsi="Times New Roman" w:cs="Times New Roman"/>
          <w:sz w:val="24"/>
          <w:szCs w:val="24"/>
        </w:rPr>
        <w:t>, Sang Ho Lee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Zhi Cheng, MD, MPH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Yue Guo, MD, MHS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371C12">
        <w:rPr>
          <w:rFonts w:ascii="Times New Roman" w:eastAsia="SimSun" w:hAnsi="Times New Roman" w:cs="Times New Roman"/>
          <w:sz w:val="24"/>
          <w:szCs w:val="24"/>
        </w:rPr>
        <w:t>, Russell H. Taylor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371C12">
        <w:rPr>
          <w:rFonts w:ascii="Times New Roman" w:eastAsia="SimSun" w:hAnsi="Times New Roman" w:cs="Times New Roman"/>
          <w:sz w:val="24"/>
          <w:szCs w:val="24"/>
        </w:rPr>
        <w:t>, Sauleh A. Siddiqui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371C12">
        <w:rPr>
          <w:rFonts w:ascii="Times New Roman" w:eastAsia="SimSun" w:hAnsi="Times New Roman" w:cs="Times New Roman"/>
          <w:sz w:val="24"/>
          <w:szCs w:val="24"/>
        </w:rPr>
        <w:t>, Michael Bowers, MS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Khadija Sheikh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Ana Kiess, MD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Brandi R. Page, M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Junghoon Lee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3D5FF8">
        <w:rPr>
          <w:rFonts w:ascii="Times New Roman" w:eastAsia="SimSun" w:hAnsi="Times New Roman" w:cs="Times New Roman"/>
          <w:sz w:val="24"/>
          <w:szCs w:val="24"/>
        </w:rPr>
        <w:t>, Harry Quon, MD, MS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, Todd R. McNutt, PhD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</w:p>
    <w:p w:rsidR="00371C12" w:rsidRPr="00371C12" w:rsidRDefault="00371C1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71C12">
        <w:rPr>
          <w:rFonts w:ascii="Times New Roman" w:eastAsia="SimSun" w:hAnsi="Times New Roman" w:cs="Times New Roman"/>
          <w:b/>
          <w:sz w:val="24"/>
          <w:szCs w:val="24"/>
        </w:rPr>
        <w:t xml:space="preserve">Affiliation: 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371C12">
        <w:rPr>
          <w:rFonts w:ascii="Times New Roman" w:eastAsia="SimSun" w:hAnsi="Times New Roman" w:cs="Times New Roman"/>
          <w:sz w:val="24"/>
          <w:szCs w:val="24"/>
        </w:rPr>
        <w:t>Department of Radiation Oncology and Molecular Radiation Sciences, Johns</w:t>
      </w:r>
    </w:p>
    <w:p w:rsidR="00242910" w:rsidRDefault="00371C1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71C12">
        <w:rPr>
          <w:rFonts w:ascii="Times New Roman" w:eastAsia="SimSun" w:hAnsi="Times New Roman" w:cs="Times New Roman"/>
          <w:sz w:val="24"/>
          <w:szCs w:val="24"/>
        </w:rPr>
        <w:t xml:space="preserve">Hopkins University, Baltimore, MD, USA; 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371C12">
        <w:rPr>
          <w:rFonts w:ascii="Times New Roman" w:eastAsia="SimSun" w:hAnsi="Times New Roman" w:cs="Times New Roman"/>
          <w:sz w:val="24"/>
          <w:szCs w:val="24"/>
        </w:rPr>
        <w:t>Department of Civil Engineering, Johns Hopkins System Institute, Johns Hopkins University, Baltimore MD, USA;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3</w:t>
      </w:r>
      <w:r w:rsidRPr="00371C12">
        <w:rPr>
          <w:rFonts w:ascii="Times New Roman" w:eastAsia="SimSun" w:hAnsi="Times New Roman" w:cs="Times New Roman"/>
          <w:sz w:val="24"/>
          <w:szCs w:val="24"/>
        </w:rPr>
        <w:t xml:space="preserve">Department of Computer Science, Johns Hopkins University, Baltimore, MD, USA; 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371C12">
        <w:rPr>
          <w:rFonts w:ascii="Times New Roman" w:eastAsia="SimSun" w:hAnsi="Times New Roman" w:cs="Times New Roman"/>
          <w:sz w:val="24"/>
          <w:szCs w:val="24"/>
        </w:rPr>
        <w:t xml:space="preserve">Department of Public Health Science, University of Chicago, Chicago, IL; </w:t>
      </w:r>
      <w:r w:rsidRPr="00371C12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371C12">
        <w:rPr>
          <w:rFonts w:ascii="Times New Roman" w:eastAsia="SimSun" w:hAnsi="Times New Roman" w:cs="Times New Roman"/>
          <w:sz w:val="24"/>
          <w:szCs w:val="24"/>
        </w:rPr>
        <w:t>Department of Epidemiology, Johns Hopkins Bloomberg School of Public Health, Baltimore, MD</w:t>
      </w: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E22532" w:rsidRDefault="00E22532" w:rsidP="00371C1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1980"/>
        <w:gridCol w:w="2820"/>
        <w:gridCol w:w="2880"/>
      </w:tblGrid>
      <w:tr w:rsidR="00E22532" w:rsidRPr="00242910" w:rsidTr="008260A6">
        <w:trPr>
          <w:trHeight w:val="630"/>
        </w:trPr>
        <w:tc>
          <w:tcPr>
            <w:tcW w:w="76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 Table 1</w:t>
            </w:r>
            <w:r w:rsidRPr="002429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The Distribution of The Volume for Segmented zones, with 3mm Expansion</w:t>
            </w:r>
          </w:p>
        </w:tc>
      </w:tr>
      <w:tr w:rsidR="00E22532" w:rsidRPr="00242910" w:rsidTr="008260A6">
        <w:trPr>
          <w:trHeight w:val="33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I of PG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</w:t>
            </w:r>
            <w:r w:rsidRPr="0024291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d</w:t>
            </w: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c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(Mean±</w:t>
            </w:r>
            <w:r w:rsidRPr="0024291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d</w:t>
            </w: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)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superior-medial 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±1.4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±2.0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superior-an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±2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±2.1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superior-pos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±2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±2.4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middle-medial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±2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±1.8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middle-an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±3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±1.5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middle-pos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±3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±1.6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inferior-medial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±1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±1.5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inferior-an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±2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±1.9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lateral inferior-pos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±2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±2.1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superior-medial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±1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±2.0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superior-an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±2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±2.0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superior-pos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±2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±2.2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middle-medial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±2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±1.6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middle-an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±3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±1.5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middle-pos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±3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±1.6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inferior-medial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±1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±1.4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 inferior-anterior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±2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±1.8</w:t>
            </w:r>
          </w:p>
        </w:tc>
      </w:tr>
      <w:tr w:rsidR="00E22532" w:rsidRPr="00242910" w:rsidTr="008260A6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silateral inferior-posterior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±2.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532" w:rsidRPr="00242910" w:rsidRDefault="00E22532" w:rsidP="00826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±2.0</w:t>
            </w:r>
          </w:p>
        </w:tc>
      </w:tr>
    </w:tbl>
    <w:p w:rsidR="00371C12" w:rsidRPr="00B75D12" w:rsidRDefault="0024291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94"/>
        <w:gridCol w:w="1761"/>
        <w:gridCol w:w="1964"/>
        <w:gridCol w:w="2031"/>
      </w:tblGrid>
      <w:tr w:rsidR="00371C12" w:rsidRPr="00F446D4" w:rsidTr="00371C12">
        <w:trPr>
          <w:trHeight w:val="300"/>
        </w:trPr>
        <w:tc>
          <w:tcPr>
            <w:tcW w:w="911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1C12" w:rsidRPr="00242910" w:rsidRDefault="00371C12" w:rsidP="005F2C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42910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Supplement Table </w:t>
            </w:r>
            <w:r w:rsidR="005F2C00">
              <w:rPr>
                <w:rFonts w:ascii="Times New Roman" w:hAnsi="Times New Roman" w:cs="Times New Roman"/>
                <w:b/>
                <w:sz w:val="24"/>
              </w:rPr>
              <w:t>2</w:t>
            </w:r>
            <w:r w:rsidRPr="00242910">
              <w:rPr>
                <w:rFonts w:ascii="Times New Roman" w:hAnsi="Times New Roman" w:cs="Times New Roman"/>
                <w:b/>
                <w:sz w:val="24"/>
              </w:rPr>
              <w:t>: The Coefficients of DVH Features, for Injury and Recovery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Featur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efficient (injury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mportance (injury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efficient (recovery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mportance (recovery)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10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7E-0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6.75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90E-02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3.4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8.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7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6.2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1.7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5.5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6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3.4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9.2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2.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1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5.9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1.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5.9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0.8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9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4.8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9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4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4.0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contraoc_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8.3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1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9.9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0.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88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1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6.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4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9.3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8.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5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4.3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4.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07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6.7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7.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87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2.0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7.6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92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3.9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7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9.3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7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6.8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8.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3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9.3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ipsioc_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7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5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2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7.5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3.5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6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8.9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6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3.9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3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7.6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6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4.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6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4.8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1.5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1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2.6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9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9.5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1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3.7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73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7.6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4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4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5.6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0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3.4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0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6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0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0.6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1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53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8.8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07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6.9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78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0.6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7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6.0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4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8.4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8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2.5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4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8.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06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0.2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5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9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0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9.5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7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0.5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0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7.5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9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7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8.1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0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1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6.1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0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6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2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3.6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2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0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9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5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1.6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6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6.8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0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5.0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4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5.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2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3.3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3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5.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5.8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2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4.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3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0.6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lastRenderedPageBreak/>
              <w:t>pcre03z1s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1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3.1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4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1.4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9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1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37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9.9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78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0.6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3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7.1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48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8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6.1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1s3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23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6.6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0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9.8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6.5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4.9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7.7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3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1.0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8.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8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1.4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8.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9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3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9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85E-0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0.1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0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9.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3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4.8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5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7.6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6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9.0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1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8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5.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3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4.8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8.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69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3.9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1.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0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9.2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6.2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8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0.4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7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2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3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7.0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9.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7.3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9.4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4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3.0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8.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4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3.3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8.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7.9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2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6.9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66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2.8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2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7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8.2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6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3.2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6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3.6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2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5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9.7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0.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6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8.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6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1.5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5.2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8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6.7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1.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4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4.0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7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9.2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9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1.7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2s3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4.9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2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3.1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9.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8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3.1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9.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2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6.2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9.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9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0.5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9.5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4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3.9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9.3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0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3.4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0.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7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6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1.2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22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6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0.8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61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3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1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4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9.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5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1.0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4.9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7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6.3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3.8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9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6.2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lastRenderedPageBreak/>
              <w:t>pcre03z3s2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8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0.5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1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5.8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6.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0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9.8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3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1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0.2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0.7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9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9.0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6.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3.9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6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3.7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6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0.9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2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8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8.6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4.4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5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3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3.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9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2.7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2.7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7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6.2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1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9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7.4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8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0.4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7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6.3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8.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0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3.1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4.9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0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8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9.7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35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1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cre03z3s3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1.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6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1.5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8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6.5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7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1.4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31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9.7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0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7.2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4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1.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2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0.4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3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0.2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8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8.7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9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7.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1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6.7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5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3.8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3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2.1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6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7.1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0.2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9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2.3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9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9.0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1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01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5.4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8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3.2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9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3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9.3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03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31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7.6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2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6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0.8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2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3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8.3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1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9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3.7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0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7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8.3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9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4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2.7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9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3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7.8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2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9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8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1.0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6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0.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07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0.6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11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6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2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00.0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7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3.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0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9.3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43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1.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7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6.1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2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4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4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3.1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0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4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1.6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8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9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9.3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7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8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3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3.3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1s3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4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2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4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0.5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lastRenderedPageBreak/>
              <w:t>pire03z2s1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9.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5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7.4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9.5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5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7.2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9.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8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0.0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7.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0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1.9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8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5.5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5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0.0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3.5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8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5.4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1.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1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1.2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1.7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2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1.8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1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7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7.5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3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2.0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4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0.6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7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8.3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7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5.6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1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2.4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36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2.7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5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9.9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0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0.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4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0.7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6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7.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70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2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2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4.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1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91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2.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7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8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5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9.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0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3.1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2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0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5.7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6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6.1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1.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9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2.7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0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43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2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5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8.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9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1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5.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07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18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8.8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7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8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53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4.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07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2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8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9.3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02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5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3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5.2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3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0.0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2s3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0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2.8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3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0.2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5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4.3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4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4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5.2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6.5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4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0.6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5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6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1.7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5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6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1.6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9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.9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2.7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6.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0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3.4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4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8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6.7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1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8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3.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.0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2.1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6.4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.7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20.6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1.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.3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4.6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9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9.5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5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9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5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6.2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8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1.1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9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1.9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4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8.3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5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8.5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0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6.5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0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4.9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1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8.0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lastRenderedPageBreak/>
              <w:t>pire03z3s2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46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0.9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4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0.7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2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9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7.1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8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0.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24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4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10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7.3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8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1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2.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7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0.9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77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7.9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8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1.1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04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2.5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30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7.5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4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8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1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1.4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9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4.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2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8.7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.52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41.3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17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2.6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pire03z3s3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.73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35.4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12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8.0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8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7.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6.6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8.9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5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5.5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78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4.10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3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2.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9.04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9.5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0.8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08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7.12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6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9.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0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2.4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3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6.5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4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4.35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25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4.57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2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6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11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8.7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cre03d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2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75.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09E-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7.63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9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5.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.02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0.88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4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2.6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64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7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1.01E-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60.2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8.13E-0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5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79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8.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.81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7.9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5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7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7.4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1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3.79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58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6.5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3.79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6.61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9.20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3.7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4.55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19.94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75E-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0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06E-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2.16</w:t>
            </w:r>
          </w:p>
        </w:tc>
      </w:tr>
      <w:tr w:rsidR="00371C12" w:rsidRPr="00F446D4" w:rsidTr="00371C12">
        <w:trPr>
          <w:trHeight w:val="300"/>
        </w:trPr>
        <w:tc>
          <w:tcPr>
            <w:tcW w:w="166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sire03d9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8.77E-0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50.5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5.44E-0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371C12" w:rsidRPr="00F446D4" w:rsidRDefault="00371C12" w:rsidP="00371C12">
            <w:pPr>
              <w:rPr>
                <w:rFonts w:ascii="Times New Roman" w:hAnsi="Times New Roman" w:cs="Times New Roman"/>
                <w:sz w:val="24"/>
              </w:rPr>
            </w:pPr>
            <w:r w:rsidRPr="00F446D4">
              <w:rPr>
                <w:rFonts w:ascii="Times New Roman" w:hAnsi="Times New Roman" w:cs="Times New Roman"/>
                <w:sz w:val="24"/>
              </w:rPr>
              <w:t>-23.84</w:t>
            </w:r>
          </w:p>
        </w:tc>
      </w:tr>
    </w:tbl>
    <w:p w:rsidR="00371C12" w:rsidRDefault="00371C12" w:rsidP="00371C12">
      <w:pPr>
        <w:rPr>
          <w:rFonts w:ascii="Times New Roman" w:hAnsi="Times New Roman" w:cs="Times New Roman"/>
          <w:sz w:val="20"/>
          <w:szCs w:val="20"/>
        </w:rPr>
      </w:pPr>
      <w:r w:rsidRPr="00E80C4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80C44">
        <w:rPr>
          <w:rFonts w:ascii="Times New Roman" w:hAnsi="Times New Roman" w:cs="Times New Roman"/>
          <w:sz w:val="20"/>
          <w:szCs w:val="20"/>
        </w:rPr>
        <w:t>pi: ipsi</w:t>
      </w:r>
      <w:r>
        <w:rPr>
          <w:rFonts w:ascii="Times New Roman" w:hAnsi="Times New Roman" w:cs="Times New Roman"/>
          <w:sz w:val="20"/>
          <w:szCs w:val="20"/>
        </w:rPr>
        <w:t>lateral parotid gland; Pc: contralateral parotid gland; si: ipsilateral submandibular gland; sc: contralateral submandibular gland. Re03: contour + 3mm expansion.</w:t>
      </w: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EE6DB6" w:rsidRDefault="00EE6DB6" w:rsidP="00371C12">
      <w:pPr>
        <w:rPr>
          <w:rFonts w:ascii="Times New Roman" w:hAnsi="Times New Roman" w:cs="Times New Roman"/>
          <w:sz w:val="20"/>
          <w:szCs w:val="20"/>
        </w:rPr>
      </w:pPr>
    </w:p>
    <w:p w:rsidR="00CD5D3B" w:rsidRDefault="00C32D45">
      <w:r>
        <w:rPr>
          <w:noProof/>
        </w:rPr>
        <w:lastRenderedPageBreak/>
        <w:drawing>
          <wp:inline distT="0" distB="0" distL="0" distR="0" wp14:anchorId="14E045DF" wp14:editId="6AA8ACEE">
            <wp:extent cx="5943600" cy="3721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144" w:rsidRPr="00011132" w:rsidRDefault="00B77144">
      <w:pPr>
        <w:rPr>
          <w:rFonts w:ascii="Times New Roman" w:hAnsi="Times New Roman" w:cs="Times New Roman"/>
          <w:sz w:val="24"/>
          <w:szCs w:val="24"/>
        </w:rPr>
      </w:pPr>
      <w:r w:rsidRPr="00011132">
        <w:rPr>
          <w:rFonts w:ascii="Times New Roman" w:hAnsi="Times New Roman" w:cs="Times New Roman"/>
          <w:sz w:val="24"/>
          <w:szCs w:val="24"/>
        </w:rPr>
        <w:t>Figure Legend:</w:t>
      </w:r>
    </w:p>
    <w:p w:rsidR="00B77144" w:rsidRPr="00011132" w:rsidRDefault="00B77144">
      <w:pPr>
        <w:rPr>
          <w:rFonts w:ascii="Times New Roman" w:hAnsi="Times New Roman" w:cs="Times New Roman"/>
          <w:sz w:val="24"/>
          <w:szCs w:val="24"/>
        </w:rPr>
      </w:pPr>
      <w:r w:rsidRPr="00011132">
        <w:rPr>
          <w:rFonts w:ascii="Times New Roman" w:hAnsi="Times New Roman" w:cs="Times New Roman"/>
          <w:sz w:val="24"/>
          <w:szCs w:val="24"/>
        </w:rPr>
        <w:t>Supplement Figure 1. Dose distribution patterns for patients with (i) no xerostomia, (ii) injury followed by recovery, and (iii) injury but no recovery: a) dose features (darker bl</w:t>
      </w:r>
      <w:bookmarkStart w:id="0" w:name="_GoBack"/>
      <w:bookmarkEnd w:id="0"/>
      <w:r w:rsidRPr="00011132">
        <w:rPr>
          <w:rFonts w:ascii="Times New Roman" w:hAnsi="Times New Roman" w:cs="Times New Roman"/>
          <w:sz w:val="24"/>
          <w:szCs w:val="24"/>
        </w:rPr>
        <w:t>ue indicates lower dose and brighter yellow indicates higher dose, range: 0-7900 cGy).</w:t>
      </w:r>
    </w:p>
    <w:sectPr w:rsidR="00B77144" w:rsidRPr="00011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4098D"/>
    <w:multiLevelType w:val="hybridMultilevel"/>
    <w:tmpl w:val="2F8C6E70"/>
    <w:lvl w:ilvl="0" w:tplc="301ACE34">
      <w:start w:val="8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9341C07"/>
    <w:multiLevelType w:val="hybridMultilevel"/>
    <w:tmpl w:val="EEFE0876"/>
    <w:lvl w:ilvl="0" w:tplc="47B2CE90">
      <w:start w:val="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C12"/>
    <w:rsid w:val="00011132"/>
    <w:rsid w:val="00242910"/>
    <w:rsid w:val="00371C12"/>
    <w:rsid w:val="003D5FF8"/>
    <w:rsid w:val="005F2C00"/>
    <w:rsid w:val="005F73A0"/>
    <w:rsid w:val="00B75D12"/>
    <w:rsid w:val="00B77144"/>
    <w:rsid w:val="00C32D45"/>
    <w:rsid w:val="00CD5D3B"/>
    <w:rsid w:val="00E22532"/>
    <w:rsid w:val="00EE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5C7AF-B85A-4800-8292-AC421334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71C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1C12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371C12"/>
    <w:pPr>
      <w:ind w:left="720"/>
      <w:contextualSpacing/>
    </w:pPr>
  </w:style>
  <w:style w:type="paragraph" w:styleId="Title">
    <w:name w:val="Title"/>
    <w:basedOn w:val="Normal"/>
    <w:next w:val="Normal"/>
    <w:link w:val="TitleChar"/>
    <w:rsid w:val="00371C12"/>
    <w:pPr>
      <w:keepNext/>
      <w:keepLines/>
      <w:spacing w:before="480" w:after="120"/>
    </w:pPr>
    <w:rPr>
      <w:rFonts w:ascii="Times New Roman" w:eastAsia="SimSu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71C12"/>
    <w:rPr>
      <w:rFonts w:ascii="Times New Roman" w:eastAsia="SimSun" w:hAnsi="Times New Roman" w:cs="Times New Roman"/>
      <w:b/>
      <w:sz w:val="72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740</Words>
  <Characters>991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n Han</dc:creator>
  <cp:keywords/>
  <dc:description/>
  <cp:lastModifiedBy>Peijin Han</cp:lastModifiedBy>
  <cp:revision>11</cp:revision>
  <dcterms:created xsi:type="dcterms:W3CDTF">2018-08-29T16:11:00Z</dcterms:created>
  <dcterms:modified xsi:type="dcterms:W3CDTF">2018-12-20T20:04:00Z</dcterms:modified>
</cp:coreProperties>
</file>